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80999" w14:textId="47A5F694" w:rsidR="00531AC5" w:rsidRPr="00531AC5" w:rsidRDefault="00531AC5" w:rsidP="00531AC5">
      <w:pPr>
        <w:spacing w:line="480" w:lineRule="auto"/>
        <w:rPr>
          <w:rFonts w:ascii="Arial Narrow" w:hAnsi="Arial Narrow" w:cs="Times New Roman"/>
          <w:b/>
          <w:sz w:val="24"/>
          <w:szCs w:val="24"/>
        </w:rPr>
      </w:pPr>
      <w:r w:rsidRPr="00531AC5">
        <w:rPr>
          <w:rFonts w:ascii="Arial Narrow" w:hAnsi="Arial Narrow" w:cs="Times New Roman"/>
          <w:b/>
          <w:sz w:val="24"/>
          <w:szCs w:val="24"/>
        </w:rPr>
        <w:t>S1</w:t>
      </w:r>
      <w:r w:rsidR="00FC5DA6">
        <w:rPr>
          <w:rFonts w:ascii="Arial Narrow" w:hAnsi="Arial Narrow" w:cs="Times New Roman"/>
          <w:b/>
          <w:sz w:val="24"/>
          <w:szCs w:val="24"/>
        </w:rPr>
        <w:t xml:space="preserve"> Table</w:t>
      </w:r>
      <w:r w:rsidRPr="00531AC5">
        <w:rPr>
          <w:rFonts w:ascii="Arial Narrow" w:hAnsi="Arial Narrow" w:cs="Times New Roman"/>
          <w:b/>
          <w:sz w:val="24"/>
          <w:szCs w:val="24"/>
        </w:rPr>
        <w:t xml:space="preserve">. </w:t>
      </w:r>
    </w:p>
    <w:p w14:paraId="04053F14" w14:textId="77777777" w:rsidR="00531AC5" w:rsidRPr="00531AC5" w:rsidRDefault="00531AC5" w:rsidP="00531AC5">
      <w:pPr>
        <w:spacing w:line="480" w:lineRule="auto"/>
        <w:rPr>
          <w:rFonts w:ascii="Arial Narrow" w:hAnsi="Arial Narrow" w:cs="Times New Roman"/>
          <w:b/>
          <w:sz w:val="24"/>
          <w:szCs w:val="24"/>
        </w:rPr>
      </w:pPr>
      <w:r w:rsidRPr="00531AC5">
        <w:rPr>
          <w:rFonts w:ascii="Arial Narrow" w:hAnsi="Arial Narrow" w:cs="Times New Roman"/>
          <w:b/>
          <w:sz w:val="24"/>
          <w:szCs w:val="24"/>
        </w:rPr>
        <w:t>Portuguese version of the ASA-27</w:t>
      </w:r>
    </w:p>
    <w:p w14:paraId="5851858E" w14:textId="77777777" w:rsidR="00531AC5" w:rsidRPr="00531AC5" w:rsidRDefault="00531AC5" w:rsidP="00531AC5">
      <w:pPr>
        <w:spacing w:line="480" w:lineRule="auto"/>
        <w:rPr>
          <w:rFonts w:ascii="Arial Narrow" w:hAnsi="Arial Narrow" w:cs="Times New Roman"/>
          <w:bCs/>
          <w:sz w:val="24"/>
          <w:szCs w:val="24"/>
          <w:lang w:val="pt-PT"/>
        </w:rPr>
      </w:pPr>
      <w:r w:rsidRPr="00531AC5">
        <w:rPr>
          <w:rFonts w:ascii="Arial Narrow" w:hAnsi="Arial Narrow" w:cs="Times New Roman"/>
          <w:bCs/>
          <w:sz w:val="24"/>
          <w:szCs w:val="24"/>
          <w:lang w:val="pt-PT"/>
        </w:rPr>
        <w:t>Os estados que se seguem referem-se a características emocionais que poderá ter experimentado na idade adulta (após os 18 anos de idade). Para cada questão, escolha o correspondente. Por favor, responda a todas as perguntas.</w:t>
      </w:r>
    </w:p>
    <w:tbl>
      <w:tblPr>
        <w:tblW w:w="49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3194"/>
        <w:gridCol w:w="1180"/>
        <w:gridCol w:w="1180"/>
        <w:gridCol w:w="1176"/>
        <w:gridCol w:w="1176"/>
      </w:tblGrid>
      <w:tr w:rsidR="00531AC5" w:rsidRPr="00531AC5" w14:paraId="3D9D30AD" w14:textId="77777777" w:rsidTr="00A86DC4">
        <w:trPr>
          <w:trHeight w:val="1162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7D87A1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90CAB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7EC83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Acontece com muita frequência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9491C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Acontece com alguma frequência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6AA1C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Acontece ocasionalment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8E66F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Nunca acontece</w:t>
            </w:r>
          </w:p>
        </w:tc>
      </w:tr>
      <w:tr w:rsidR="00531AC5" w:rsidRPr="00AB1B71" w14:paraId="60CF3BAF" w14:textId="77777777" w:rsidTr="00A86DC4">
        <w:trPr>
          <w:trHeight w:val="864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613C88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PT"/>
              </w:rPr>
              <w:t>1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C0585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PT"/>
              </w:rPr>
              <w:t>Tem-se sentido mais seguro(a) em casa quando está acompanhado(a) com pessoas que lhe são próximas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CB089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D3CEE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7430A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3A289" w14:textId="77777777" w:rsidR="00531AC5" w:rsidRPr="00531AC5" w:rsidRDefault="00531AC5" w:rsidP="00531AC5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5367C1FF" w14:textId="77777777" w:rsidTr="00A86DC4">
        <w:trPr>
          <w:trHeight w:val="864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318138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6F04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sentido dificuldade em ficar afastado(a) de c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asa durante algumas horas</w:t>
            </w: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 xml:space="preserve"> seguidas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B95DA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946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AF75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F5AB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7EB420E1" w14:textId="77777777" w:rsidTr="00A86DC4">
        <w:trPr>
          <w:trHeight w:val="1184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8A3139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3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F2C87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transportado na sua carteira ou bolsa algo que lhe dá uma sensação de segurança ou conforto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C0232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D191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95B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2B84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4DD92DA4" w14:textId="77777777" w:rsidTr="00A86DC4">
        <w:trPr>
          <w:trHeight w:val="864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5E549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lastRenderedPageBreak/>
              <w:t>4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303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-se sentido demasiado stressado(a) antes de sair de casa para uma longa viagem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8A8C2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EF5F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ED64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471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37200932" w14:textId="77777777" w:rsidTr="00A86DC4">
        <w:trPr>
          <w:trHeight w:val="864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8DDF2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5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75FF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sofrido de pesadelos ou sonhado com a separação de alguém próximo de si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378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135B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B82E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A4AB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537558CD" w14:textId="77777777" w:rsidTr="00A86DC4">
        <w:trPr>
          <w:trHeight w:val="864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0D9309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6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B23D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-se sentido demasiado stressado(a) quando alguém que lhe é próximo vai viajar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88C34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769A7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FF7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485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786C6283" w14:textId="77777777" w:rsidTr="00A86DC4">
        <w:trPr>
          <w:trHeight w:val="576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DC86B7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7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8F6F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ficado perturbado(a) quando a sua rotina diária habitual é alterada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5AE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B656D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F084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E35A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6A79A88E" w14:textId="77777777" w:rsidTr="00A86DC4">
        <w:trPr>
          <w:trHeight w:val="1152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0C338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8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27AB7" w14:textId="77777777" w:rsidR="00531AC5" w:rsidRPr="00531AC5" w:rsidRDefault="00531AC5" w:rsidP="006306FF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-se preocupado com a intensidade do seu relacionamento com</w:t>
            </w:r>
            <w:r w:rsidR="006306FF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 xml:space="preserve"> </w:t>
            </w: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as pessoas mais próximas de si, por exemplo pessoas com quem tem uma forte ligação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BE3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D218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8DBCD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535B2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7BB460BE" w14:textId="77777777" w:rsidTr="00A86DC4">
        <w:trPr>
          <w:trHeight w:val="1440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446F2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9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2995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 tido sintomas como dores de cabeça, dores de estômago ou náuseas (ou outros) antes de sair para trabalhar ou para outra actividade regular fora de casa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0856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A29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0731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B540D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629DA66B" w14:textId="77777777" w:rsidTr="00A86DC4">
        <w:trPr>
          <w:trHeight w:val="576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F05A0D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0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7679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Acha que fala demasiado só para manter as pessoas junto de si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CB9F4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68FBE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55E84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7B669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66A1C232" w14:textId="77777777" w:rsidTr="00A86DC4">
        <w:trPr>
          <w:trHeight w:val="1440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0653A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lastRenderedPageBreak/>
              <w:t>11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30B85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-se sentido especialmente preocupado(a) em saber para onde vão as pessoas que lhe são próximas, por exemplo quando as deixa para ir trabalhar ou para qualquer outro sítio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EAD2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65DB9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371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CE9CA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039BA029" w14:textId="77777777" w:rsidTr="00A86DC4">
        <w:trPr>
          <w:trHeight w:val="1152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3F3DE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2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F8795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tido dificuldade em dormir à noite quando está sozinho(a) em casa, ex. o seu sono é melhor se alguém próximo de si está em casa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1233D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1B945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D6B4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A3DA5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1F945930" w14:textId="77777777" w:rsidTr="00A86DC4">
        <w:trPr>
          <w:trHeight w:val="1152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5C07BC" w14:textId="77777777" w:rsidR="00531AC5" w:rsidRPr="00531AC5" w:rsidRDefault="00531AC5" w:rsidP="006306FF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3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16BA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notado que é capaz de adormecer melhor  se ouvir as vozes das pessoas com quem vive ou o som da TV ou do rádio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C7E0D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C8707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4C3E7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3CC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2CE68CF4" w14:textId="77777777" w:rsidTr="00A86DC4">
        <w:trPr>
          <w:trHeight w:val="864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2E577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4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D24BA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ficado  muito angustiado(a) quando pensa em estar afastado(a) de pessoas próximas de si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6C08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49D1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A342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E63C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6E131BF4" w14:textId="77777777" w:rsidTr="00A86DC4">
        <w:trPr>
          <w:trHeight w:val="576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BA474E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5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E4CE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sofrido de pesadelos ou sonhos com estar longe de casa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A3F3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9263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C972D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68D8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0DB6EFCA" w14:textId="77777777" w:rsidTr="00A86DC4">
        <w:trPr>
          <w:trHeight w:val="860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2458A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6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9BFA3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 xml:space="preserve">Tem-se preocupado muito com o que possa acontecer de mau às pessoas que lhe são próximas, por exemplo ter um acidenmte de </w:t>
            </w: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lastRenderedPageBreak/>
              <w:t>carro ou sofrer de uma doença fatal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96FEA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111E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86CB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608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35C6B0C2" w14:textId="77777777" w:rsidTr="00A86DC4">
        <w:trPr>
          <w:trHeight w:val="1152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19DCA5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7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26BA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ficado aborrecido(a) quando alterações na sua rotina diária interferem no contacto com as pessoas que lhe são próximas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7B01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C445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BF7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ED8FA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78225B43" w14:textId="77777777" w:rsidTr="00A86DC4">
        <w:trPr>
          <w:trHeight w:val="576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7D653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8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5EB7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-se preocupado muito com a possibilidade de as pessoas de quem gosta se afastarem de si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3E37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DC0F7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0764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77F7A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31D028B5" w14:textId="77777777" w:rsidTr="00A86DC4">
        <w:trPr>
          <w:trHeight w:val="864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14019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9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CE4A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percebido que dorme melhor com as luzes de casa ou do quarto acesas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BCD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97C79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8F00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DB7C8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57601095" w14:textId="77777777" w:rsidTr="00A86DC4">
        <w:trPr>
          <w:trHeight w:val="864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B6724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0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C1047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evitado ficar em casa sozinho(a) especialmente quando as pessoas que lhe são próximas se encontram ausentes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2387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49A35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CA485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03DD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4D2C3CD3" w14:textId="77777777" w:rsidTr="00A86DC4">
        <w:trPr>
          <w:trHeight w:val="1728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9019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1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DDE8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sofrido ataques súbitos de ansiedade ou de pânico (por exemplo, tremores, suores,  falta de ar, palpitações) quando pensa deixar as pessoas que lhe são próximas ou essas pessoas deixarem-no(a) a si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E758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AFB2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2CFE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BF30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35558D43" w14:textId="77777777" w:rsidTr="00A86DC4">
        <w:trPr>
          <w:trHeight w:val="1152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2640D3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2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1A4CA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 xml:space="preserve">Tem percebido que fica ansioso(a) quando não fala ao telefone </w:t>
            </w: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lastRenderedPageBreak/>
              <w:t xml:space="preserve">regularmente, por exemplo diariamente, com as pessoas que lhe são próximas 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8D75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EA48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BE0B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95D85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5E914DAF" w14:textId="77777777" w:rsidTr="00A86DC4">
        <w:trPr>
          <w:trHeight w:val="864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903EE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3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88AF8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receado não ser capaz de lidar ou seguir em frente se uma pessoa de quem gosta o/a deixar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806D7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B292B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71FE7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FAD1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6B89893A" w14:textId="77777777" w:rsidTr="00A86DC4">
        <w:trPr>
          <w:trHeight w:val="1440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5E2119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4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86C7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 sofrido ataques súbitos de ansiedade ou de pânico (por exemplo, tremores, suores,  falta de ar, palpitações) quando está separado de pessoas que lhe são próximas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6B7E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AC1A3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34914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76D5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22F0F45E" w14:textId="77777777" w:rsidTr="00A86DC4">
        <w:trPr>
          <w:trHeight w:val="1152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256E1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5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BC34A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-se preocupado demasiado com possíveis situações que obriguem a separação de pessoas que lhe são próximas, por exemplo exigências de trabalho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FC7A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AF603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883D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35A04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53BE4AC5" w14:textId="77777777" w:rsidTr="00A86DC4">
        <w:trPr>
          <w:trHeight w:val="576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DB745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6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C1928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As pessoas que lhe são próximas fazem-lhe notar que "fala muito"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F9A9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91FA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FE589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577B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  <w:tr w:rsidR="00531AC5" w:rsidRPr="00AB1B71" w14:paraId="58E5571D" w14:textId="77777777" w:rsidTr="00A86DC4">
        <w:trPr>
          <w:trHeight w:val="864"/>
        </w:trPr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47569C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7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27FDB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em-se preocupado com o facto de a sua relação com algumas pessoas ser tão próxima que lhes possa causar problemas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FBE96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F6C04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FA208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7D8CF" w14:textId="77777777" w:rsidR="00531AC5" w:rsidRPr="00531AC5" w:rsidRDefault="00531AC5" w:rsidP="00531AC5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</w:p>
        </w:tc>
      </w:tr>
    </w:tbl>
    <w:p w14:paraId="714BCC2C" w14:textId="72453FD3" w:rsidR="002C1517" w:rsidRPr="002C1517" w:rsidRDefault="002C1517" w:rsidP="006306FF">
      <w:pPr>
        <w:spacing w:line="480" w:lineRule="auto"/>
        <w:rPr>
          <w:rFonts w:ascii="Arial Narrow" w:hAnsi="Arial Narrow"/>
          <w:sz w:val="24"/>
          <w:szCs w:val="24"/>
          <w:lang w:val="pt-PT"/>
        </w:rPr>
      </w:pPr>
    </w:p>
    <w:p w14:paraId="57E77E59" w14:textId="77777777" w:rsidR="002C1517" w:rsidRPr="00AB1B71" w:rsidRDefault="002C1517" w:rsidP="002C1517">
      <w:pPr>
        <w:spacing w:line="480" w:lineRule="auto"/>
        <w:rPr>
          <w:rFonts w:ascii="Arial Narrow" w:hAnsi="Arial Narrow" w:cs="Times New Roman"/>
          <w:b/>
          <w:sz w:val="24"/>
          <w:szCs w:val="24"/>
          <w:lang w:val="pt-PT"/>
        </w:rPr>
      </w:pPr>
    </w:p>
    <w:p w14:paraId="5A55078B" w14:textId="0705F33E" w:rsidR="002C1517" w:rsidRPr="00531AC5" w:rsidRDefault="002C1517" w:rsidP="002C1517">
      <w:pPr>
        <w:spacing w:line="480" w:lineRule="auto"/>
        <w:rPr>
          <w:rFonts w:ascii="Arial Narrow" w:hAnsi="Arial Narrow" w:cs="Times New Roman"/>
          <w:b/>
          <w:sz w:val="24"/>
          <w:szCs w:val="24"/>
        </w:rPr>
      </w:pPr>
      <w:r w:rsidRPr="00531AC5">
        <w:rPr>
          <w:rFonts w:ascii="Arial Narrow" w:hAnsi="Arial Narrow" w:cs="Times New Roman"/>
          <w:b/>
          <w:sz w:val="24"/>
          <w:szCs w:val="24"/>
        </w:rPr>
        <w:lastRenderedPageBreak/>
        <w:t>S</w:t>
      </w:r>
      <w:r>
        <w:rPr>
          <w:rFonts w:ascii="Arial Narrow" w:hAnsi="Arial Narrow" w:cs="Times New Roman"/>
          <w:b/>
          <w:sz w:val="24"/>
          <w:szCs w:val="24"/>
        </w:rPr>
        <w:t>2</w:t>
      </w:r>
      <w:r w:rsidR="003A15CE">
        <w:rPr>
          <w:rFonts w:ascii="Arial Narrow" w:hAnsi="Arial Narrow" w:cs="Times New Roman"/>
          <w:b/>
          <w:sz w:val="24"/>
          <w:szCs w:val="24"/>
        </w:rPr>
        <w:t xml:space="preserve"> Table</w:t>
      </w:r>
      <w:r w:rsidRPr="00531AC5">
        <w:rPr>
          <w:rFonts w:ascii="Arial Narrow" w:hAnsi="Arial Narrow" w:cs="Times New Roman"/>
          <w:b/>
          <w:sz w:val="24"/>
          <w:szCs w:val="24"/>
        </w:rPr>
        <w:t xml:space="preserve">.  </w:t>
      </w:r>
    </w:p>
    <w:p w14:paraId="0B0F4241" w14:textId="0E4E78DD" w:rsidR="002C1517" w:rsidRPr="00531AC5" w:rsidRDefault="002C1517" w:rsidP="002C1517">
      <w:pPr>
        <w:spacing w:line="480" w:lineRule="auto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 xml:space="preserve">English </w:t>
      </w:r>
      <w:r w:rsidRPr="00531AC5">
        <w:rPr>
          <w:rFonts w:ascii="Arial Narrow" w:hAnsi="Arial Narrow" w:cs="Times New Roman"/>
          <w:b/>
          <w:sz w:val="24"/>
          <w:szCs w:val="24"/>
        </w:rPr>
        <w:t>version of the ASA-27</w:t>
      </w:r>
      <w:r w:rsidR="00AB1B71">
        <w:rPr>
          <w:rFonts w:ascii="Arial Narrow" w:hAnsi="Arial Narrow" w:cs="Times New Roman"/>
          <w:b/>
          <w:sz w:val="24"/>
          <w:szCs w:val="24"/>
        </w:rPr>
        <w:t>[1]</w:t>
      </w:r>
    </w:p>
    <w:tbl>
      <w:tblPr>
        <w:tblW w:w="49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"/>
        <w:gridCol w:w="3194"/>
        <w:gridCol w:w="1180"/>
        <w:gridCol w:w="1180"/>
        <w:gridCol w:w="1176"/>
        <w:gridCol w:w="1175"/>
      </w:tblGrid>
      <w:tr w:rsidR="002C1517" w:rsidRPr="00531AC5" w14:paraId="0FF9F578" w14:textId="77777777" w:rsidTr="002C1517">
        <w:trPr>
          <w:trHeight w:val="1162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A4A3E2" w14:textId="77777777" w:rsidR="002C1517" w:rsidRPr="002C1517" w:rsidRDefault="002C1517" w:rsidP="002C290B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FD83D" w14:textId="77777777" w:rsidR="002C1517" w:rsidRPr="002C1517" w:rsidRDefault="002C1517" w:rsidP="002C290B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6C69" w14:textId="0700AD29" w:rsidR="002C1517" w:rsidRPr="00531AC5" w:rsidRDefault="002C1517" w:rsidP="002C290B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his happens very oftern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C03B" w14:textId="651EC09A" w:rsidR="002C1517" w:rsidRPr="00531AC5" w:rsidRDefault="002C1517" w:rsidP="002C290B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his happens fairly often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940DF" w14:textId="52EFA78D" w:rsidR="002C1517" w:rsidRPr="00531AC5" w:rsidRDefault="002C1517" w:rsidP="002C290B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his happens occasionall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A6FA6" w14:textId="01625FE3" w:rsidR="002C1517" w:rsidRPr="00531AC5" w:rsidRDefault="002C1517" w:rsidP="002C290B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This has never happened</w:t>
            </w:r>
          </w:p>
        </w:tc>
      </w:tr>
      <w:tr w:rsidR="002C1517" w:rsidRPr="002C1517" w14:paraId="7CB93AC4" w14:textId="77777777" w:rsidTr="002C1517">
        <w:trPr>
          <w:trHeight w:val="86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4ABEFC" w14:textId="77777777" w:rsidR="002C1517" w:rsidRPr="00531AC5" w:rsidRDefault="002C1517" w:rsidP="002C290B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pt-PT"/>
              </w:rPr>
              <w:t>1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D7A79" w14:textId="53308340" w:rsidR="002C1517" w:rsidRPr="002C1517" w:rsidRDefault="002C1517" w:rsidP="002C1517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GB"/>
              </w:rPr>
              <w:t>Have you felt more secure at home</w:t>
            </w:r>
            <w:r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GB"/>
              </w:rPr>
              <w:t>when you are with people that are close</w:t>
            </w:r>
            <w:r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b w:val="0"/>
                <w:sz w:val="24"/>
                <w:szCs w:val="24"/>
                <w:lang w:val="en-GB"/>
              </w:rPr>
              <w:t>to you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653F" w14:textId="77777777" w:rsidR="002C1517" w:rsidRPr="002C1517" w:rsidRDefault="002C1517" w:rsidP="002C290B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2B4E" w14:textId="77777777" w:rsidR="002C1517" w:rsidRPr="002C1517" w:rsidRDefault="002C1517" w:rsidP="002C290B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F2E45" w14:textId="77777777" w:rsidR="002C1517" w:rsidRPr="002C1517" w:rsidRDefault="002C1517" w:rsidP="002C290B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EEC3B" w14:textId="77777777" w:rsidR="002C1517" w:rsidRPr="002C1517" w:rsidRDefault="002C1517" w:rsidP="002C290B">
            <w:pPr>
              <w:pStyle w:val="Heading1"/>
              <w:spacing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0799780E" w14:textId="77777777" w:rsidTr="002C1517">
        <w:trPr>
          <w:trHeight w:val="86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07F44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F3C87" w14:textId="5B28AA7A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experienced difficulty in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staying away from home for several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ours at a time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1E54D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6A824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5FDE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3ABFB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0F5724A9" w14:textId="77777777" w:rsidTr="002C1517">
        <w:trPr>
          <w:trHeight w:val="118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9F6995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3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25151" w14:textId="2716869E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been carrying around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something in your purse or wallet that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gives you a sense of security or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comfort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6889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3B000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3B5FD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510D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10C8C08C" w14:textId="77777777" w:rsidTr="002C1517">
        <w:trPr>
          <w:trHeight w:val="86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61F12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4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A771" w14:textId="541A40AC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experienced extreme stress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before leaving home to go on a long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trip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E72D7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8854F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F146B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F3C4B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216314EB" w14:textId="77777777" w:rsidTr="002C1517">
        <w:trPr>
          <w:trHeight w:val="86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8F704A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5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3678E" w14:textId="5A4518DD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suffered from nightmares or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dreams about being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lastRenderedPageBreak/>
              <w:t>separated from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someone close to you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86D8E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FC40E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1189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A1C7A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658D03E3" w14:textId="77777777" w:rsidTr="002C1517">
        <w:trPr>
          <w:trHeight w:val="86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62F5E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6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2B99" w14:textId="0C847FFE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experienced extreme stress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before leaving someone close to you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when going away on a trip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96F91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9BF21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62A56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2D473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5549FD09" w14:textId="77777777" w:rsidTr="002C1517">
        <w:trPr>
          <w:trHeight w:val="576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DAF993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7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55BA4" w14:textId="420011C5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become very upset when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your usual daily routine is disrupted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950F5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3B18E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F534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B8C17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61711D8F" w14:textId="77777777" w:rsidTr="002C1517">
        <w:trPr>
          <w:trHeight w:val="1152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D2255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8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853D8" w14:textId="6317DB04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been worried about th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intensity of your relationship with</w:t>
            </w:r>
          </w:p>
          <w:p w14:paraId="659AC51C" w14:textId="4534E8DA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those people closest to you, eg.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t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t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you are too strongly attached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89FC8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6A8F9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D5942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61C1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20F21494" w14:textId="77777777" w:rsidTr="002C1517">
        <w:trPr>
          <w:trHeight w:val="1440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87EA6A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9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8BAD3" w14:textId="516979BE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experienced symptoms such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as headaches, stomach-aches or nausea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(or other) before leaving for work or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other regular activity outside th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ome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1414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44E4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C1F6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BB9C1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7EC50186" w14:textId="77777777" w:rsidTr="002C1517">
        <w:trPr>
          <w:trHeight w:val="576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0C4829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0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10EE" w14:textId="4C9BE8C6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Do you find that you talk a lot in order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to keep people close to you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519B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67B4D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52A90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EBE3D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27BC3998" w14:textId="77777777" w:rsidTr="002C1517">
        <w:trPr>
          <w:trHeight w:val="1440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869F0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1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50A8F" w14:textId="6B4F4648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been especially concerned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about where people close to you ar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going when you are separated from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them, eg.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lastRenderedPageBreak/>
              <w:t>when you leave them to go to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work or go out of the house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D8C8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3969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E594B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7EAA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2C363C53" w14:textId="77777777" w:rsidTr="002C1517">
        <w:trPr>
          <w:trHeight w:val="1152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FA3D07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2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4EE59" w14:textId="4562FF4E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experienced difficulty in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sleeping alone at night, eg. is your</w:t>
            </w:r>
          </w:p>
          <w:p w14:paraId="6D043A50" w14:textId="214CB4E0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sleep better if someone close to you is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in the house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E0A2B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8FE3F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E7C92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DC408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624193C2" w14:textId="77777777" w:rsidTr="002C1517">
        <w:trPr>
          <w:trHeight w:val="1152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B518B1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3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0FE4A" w14:textId="1CA53333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noticed that you are better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able to go off to sleep if you can hear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the voices of people you are close to or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the sound of the TV or the radio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83B5F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A60D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BE59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D41CA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091FDC80" w14:textId="77777777" w:rsidTr="002C1517">
        <w:trPr>
          <w:trHeight w:val="86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E6E38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4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70DAB" w14:textId="3742629C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become very distressed when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thinking about being away from peopl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that are close to you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44337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9CFA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9F05F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74647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7BE70D3A" w14:textId="77777777" w:rsidTr="002C1517">
        <w:trPr>
          <w:trHeight w:val="576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AD1A6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5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99B29" w14:textId="34C17813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suffered from nightmares or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dreams about being away from home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21CCF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7EB6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F46E1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F0BDD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419BDA41" w14:textId="77777777" w:rsidTr="002C1517">
        <w:trPr>
          <w:trHeight w:val="860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F35225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6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33AD2" w14:textId="73B0C890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been worrying a lot about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people close to you coming to serious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rm, for example, meeting with a car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accident, or suffering from a fatal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illness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45AEA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8791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DA73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6F4E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3116DD19" w14:textId="77777777" w:rsidTr="002C1517">
        <w:trPr>
          <w:trHeight w:val="1152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10BE11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7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84C79" w14:textId="4DA4BB8F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become very upset with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changes to your usual daily routine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lastRenderedPageBreak/>
              <w:t>if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they interfere with your contact with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persons close to you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A7D92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2C0B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9250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7EB9E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0FE57ACB" w14:textId="77777777" w:rsidTr="002C1517">
        <w:trPr>
          <w:trHeight w:val="576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CD39C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8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EE51C" w14:textId="6B5AA7A5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been worrying a lot about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people you care about leaving you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82A0E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22E7B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E04E5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E815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6F62F062" w14:textId="77777777" w:rsidTr="002C1517">
        <w:trPr>
          <w:trHeight w:val="86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A48573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19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08676" w14:textId="3C23F9B1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found that you sleep better if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the lights are on in the house or in th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bedroom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361B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9075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D2DD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73397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72D678AD" w14:textId="77777777" w:rsidTr="002C1517">
        <w:trPr>
          <w:trHeight w:val="86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ACD936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0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5BEF7" w14:textId="3F899437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tried to avoid being at hom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alone especially when people close to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you are out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BD51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B62A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52F9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04652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29438C2B" w14:textId="77777777" w:rsidTr="002C1517">
        <w:trPr>
          <w:trHeight w:val="1728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E06A3A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1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803C5" w14:textId="751E0F9D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suffered from sudden bouts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of anxiety or panic attacks (eg. 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s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udden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shaking, sweating, shortness of breath,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pounding heart) when thinking about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leaving people close to you or about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them leaving you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56817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73E28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4B7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D4C7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6573E31A" w14:textId="77777777" w:rsidTr="002C1517">
        <w:trPr>
          <w:trHeight w:val="1152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65181A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2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A660E" w14:textId="401128DD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found that you get anxious if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you do not speak to people that are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close to you on the telephone regularly,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eg. daily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DAF0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0F756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8963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C916E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2DEAF0C0" w14:textId="77777777" w:rsidTr="002C1517">
        <w:trPr>
          <w:trHeight w:val="86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DC5ADA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3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62116" w14:textId="113479E4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been afraid that you would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not be able to cope or could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lastRenderedPageBreak/>
              <w:t>not go on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if someone you cared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about left you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FEBD5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735FA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E8B5D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55CEE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5C3BB456" w14:textId="77777777" w:rsidTr="002C1517">
        <w:trPr>
          <w:trHeight w:val="69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2CADF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4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D8DAD" w14:textId="78770B61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suffered from sudden bouts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of anxiety or panic attacks (eg. sudden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shaking, sweating, shortness or breath,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pounding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eart) when separated from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people close to you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0F653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684C7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089BA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90B2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1E3F676D" w14:textId="77777777" w:rsidTr="002C1517">
        <w:trPr>
          <w:trHeight w:val="1152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21F81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5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F9705" w14:textId="292310F9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been worrying a lot about possible events that may separate you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from those close to you eg. because of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work requirements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157BB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F949F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582F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ED49D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679A325B" w14:textId="77777777" w:rsidTr="002C1517">
        <w:trPr>
          <w:trHeight w:val="576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F72A7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6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E3108" w14:textId="0E95280A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people close to you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mentioned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that you ‘talk a lot’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BDAE0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86F9F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EF758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3E58E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  <w:tr w:rsidR="002C1517" w:rsidRPr="002C1517" w14:paraId="55828851" w14:textId="77777777" w:rsidTr="002C1517">
        <w:trPr>
          <w:trHeight w:val="864"/>
        </w:trPr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8AA8A0" w14:textId="77777777" w:rsidR="002C1517" w:rsidRPr="00531AC5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</w:pPr>
            <w:r w:rsidRPr="00531AC5">
              <w:rPr>
                <w:rFonts w:ascii="Arial Narrow" w:eastAsia="Times New Roman" w:hAnsi="Arial Narrow" w:cs="Times New Roman"/>
                <w:sz w:val="24"/>
                <w:szCs w:val="24"/>
                <w:lang w:val="pt-PT"/>
              </w:rPr>
              <w:t>27.</w:t>
            </w:r>
          </w:p>
        </w:tc>
        <w:tc>
          <w:tcPr>
            <w:tcW w:w="1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3CB41" w14:textId="621B72B0" w:rsidR="002C1517" w:rsidRPr="002C1517" w:rsidRDefault="002C1517" w:rsidP="002C1517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Have you been worrying that your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relationships with some people are so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 xml:space="preserve"> </w:t>
            </w:r>
            <w:r w:rsidRPr="002C1517"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  <w:t>close that it may cause them problems?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613D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5F31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A25C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568CF" w14:textId="77777777" w:rsidR="002C1517" w:rsidRPr="002C1517" w:rsidRDefault="002C1517" w:rsidP="002C290B">
            <w:pPr>
              <w:spacing w:after="0" w:line="480" w:lineRule="auto"/>
              <w:rPr>
                <w:rFonts w:ascii="Arial Narrow" w:eastAsia="Times New Roman" w:hAnsi="Arial Narrow" w:cs="Times New Roman"/>
                <w:sz w:val="24"/>
                <w:szCs w:val="24"/>
                <w:lang w:val="en-GB"/>
              </w:rPr>
            </w:pPr>
          </w:p>
        </w:tc>
      </w:tr>
    </w:tbl>
    <w:p w14:paraId="2D996F08" w14:textId="5513DF50" w:rsidR="00AB1B71" w:rsidRDefault="00AB1B71" w:rsidP="006306FF">
      <w:pPr>
        <w:spacing w:line="480" w:lineRule="auto"/>
        <w:rPr>
          <w:rFonts w:ascii="Arial Narrow" w:hAnsi="Arial Narrow"/>
          <w:sz w:val="24"/>
          <w:szCs w:val="24"/>
          <w:lang w:val="en-GB"/>
        </w:rPr>
      </w:pPr>
    </w:p>
    <w:p w14:paraId="766AE224" w14:textId="77777777" w:rsidR="00AB1B71" w:rsidRDefault="00AB1B71">
      <w:pPr>
        <w:rPr>
          <w:rFonts w:ascii="Arial Narrow" w:hAnsi="Arial Narrow"/>
          <w:sz w:val="24"/>
          <w:szCs w:val="24"/>
          <w:lang w:val="en-GB"/>
        </w:rPr>
      </w:pPr>
      <w:r>
        <w:rPr>
          <w:rFonts w:ascii="Arial Narrow" w:hAnsi="Arial Narrow"/>
          <w:sz w:val="24"/>
          <w:szCs w:val="24"/>
          <w:lang w:val="en-GB"/>
        </w:rPr>
        <w:br w:type="page"/>
      </w:r>
    </w:p>
    <w:p w14:paraId="34F1D8FB" w14:textId="77777777" w:rsidR="00AB1B71" w:rsidRDefault="00AB1B71" w:rsidP="00AB1B71">
      <w:pPr>
        <w:pStyle w:val="Heading1"/>
      </w:pPr>
      <w:r>
        <w:lastRenderedPageBreak/>
        <w:t>References</w:t>
      </w:r>
    </w:p>
    <w:p w14:paraId="37ABCE3E" w14:textId="4FC81D77" w:rsidR="00E20F08" w:rsidRPr="00AB1B71" w:rsidRDefault="00AB1B71" w:rsidP="00AB1B71">
      <w:pPr>
        <w:pStyle w:val="ListParagraph"/>
        <w:numPr>
          <w:ilvl w:val="0"/>
          <w:numId w:val="1"/>
        </w:numPr>
        <w:spacing w:line="480" w:lineRule="auto"/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</w:pPr>
      <w:r w:rsidRPr="00AB1B71"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  <w:t>Manicavasagar</w:t>
      </w:r>
      <w:r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  <w:t xml:space="preserve"> V, </w:t>
      </w:r>
      <w:r w:rsidRPr="00AB1B71"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  <w:t>Silove D, Wagner</w:t>
      </w:r>
      <w:r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  <w:t xml:space="preserve"> </w:t>
      </w:r>
      <w:r w:rsidRPr="00AB1B71"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  <w:t>R, Drobny J</w:t>
      </w:r>
      <w:r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  <w:t>.</w:t>
      </w:r>
      <w:r w:rsidRPr="00AB1B71"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  <w:t xml:space="preserve"> Adult Separation Anxiety Questionnaire - ASA-27. Measurement Instrument Database for the Social Science.</w:t>
      </w:r>
      <w:r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  <w:t xml:space="preserve"> </w:t>
      </w:r>
      <w:r w:rsidRPr="00AB1B71"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  <w:t>2012</w:t>
      </w:r>
      <w:r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  <w:t xml:space="preserve">. </w:t>
      </w:r>
      <w:r w:rsidRPr="00AB1B71">
        <w:rPr>
          <w:rFonts w:ascii="Arial Narrow" w:eastAsia="Arial Narrow" w:hAnsi="Arial Narrow" w:cs="Arial Narrow"/>
          <w:color w:val="000000"/>
          <w:sz w:val="24"/>
          <w:szCs w:val="24"/>
          <w:lang w:val="en-GB"/>
        </w:rPr>
        <w:t>Retrieved from www.midss.ie</w:t>
      </w:r>
    </w:p>
    <w:sectPr w:rsidR="00E20F08" w:rsidRPr="00AB1B71" w:rsidSect="00531AC5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996BC7"/>
    <w:multiLevelType w:val="hybridMultilevel"/>
    <w:tmpl w:val="815082A8"/>
    <w:lvl w:ilvl="0" w:tplc="BE42917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AC5"/>
    <w:rsid w:val="002C1517"/>
    <w:rsid w:val="003A15CE"/>
    <w:rsid w:val="00531AC5"/>
    <w:rsid w:val="006306FF"/>
    <w:rsid w:val="00760FFA"/>
    <w:rsid w:val="00A86DC4"/>
    <w:rsid w:val="00AB1B71"/>
    <w:rsid w:val="00E20F08"/>
    <w:rsid w:val="00FC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20F25"/>
  <w15:chartTrackingRefBased/>
  <w15:docId w15:val="{38C7D9EB-2E6F-48A4-915F-8996261C6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AC5"/>
    <w:rPr>
      <w:rFonts w:ascii="Calibri" w:eastAsia="Calibri" w:hAnsi="Calibri" w:cs="Calibri"/>
      <w:lang w:val="en-U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AC5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AC5"/>
    <w:rPr>
      <w:rFonts w:ascii="Calibri" w:eastAsia="Calibri" w:hAnsi="Calibri" w:cs="Calibri"/>
      <w:b/>
      <w:sz w:val="48"/>
      <w:szCs w:val="48"/>
      <w:lang w:val="en-U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531AC5"/>
  </w:style>
  <w:style w:type="paragraph" w:styleId="ListParagraph">
    <w:name w:val="List Paragraph"/>
    <w:basedOn w:val="Normal"/>
    <w:uiPriority w:val="34"/>
    <w:qFormat/>
    <w:rsid w:val="00AB1B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1085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prof</dc:creator>
  <cp:keywords/>
  <dc:description/>
  <cp:lastModifiedBy>chn off29</cp:lastModifiedBy>
  <cp:revision>8</cp:revision>
  <dcterms:created xsi:type="dcterms:W3CDTF">2020-10-02T18:00:00Z</dcterms:created>
  <dcterms:modified xsi:type="dcterms:W3CDTF">2021-03-03T09:00:00Z</dcterms:modified>
</cp:coreProperties>
</file>